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Supplemenatal table 2B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 xml:space="preserve">own-regulated </w:t>
      </w:r>
      <w:r>
        <w:rPr>
          <w:rFonts w:cs="Courier New" w:ascii="Courier New" w:hAnsi="Courier New"/>
          <w:sz w:val="22"/>
          <w:szCs w:val="22"/>
        </w:rPr>
        <w:t xml:space="preserve">genes </w:t>
      </w:r>
      <w:r>
        <w:rPr>
          <w:rFonts w:eastAsia="ＭＳ ゴシック;MS Gothic" w:cs="Courier New" w:ascii="Courier New" w:hAnsi="Courier New"/>
          <w:sz w:val="22"/>
          <w:szCs w:val="22"/>
        </w:rPr>
        <w:t>in miR-1</w:t>
      </w:r>
      <w:r>
        <w:rPr>
          <w:rFonts w:eastAsia="ＭＳ ゴシック;MS Gothic" w:cs="Courier New" w:ascii="Courier New" w:hAnsi="Courier New"/>
          <w:sz w:val="22"/>
          <w:szCs w:val="22"/>
        </w:rPr>
        <w:t>33a</w:t>
      </w:r>
      <w:r>
        <w:rPr>
          <w:rFonts w:eastAsia="ＭＳ ゴシック;MS Gothic" w:cs="Courier New" w:ascii="Courier New" w:hAnsi="Courier New"/>
          <w:sz w:val="22"/>
          <w:szCs w:val="22"/>
        </w:rPr>
        <w:t>-transfected PC3 and DU145 cells</w:t>
      </w:r>
      <w:r>
        <w:rPr>
          <w:rFonts w:cs="Courier New" w:ascii="Courier New" w:hAnsi="Courier New"/>
          <w:sz w:val="22"/>
          <w:szCs w:val="22"/>
        </w:rPr>
        <w:t xml:space="preserve"> in comparison with the control</w:t>
      </w:r>
    </w:p>
    <w:p>
      <w:pPr>
        <w:pStyle w:val="Normal"/>
        <w:rPr/>
      </w:pPr>
      <w:r>
        <w:rPr/>
      </w:r>
    </w:p>
    <w:tbl>
      <w:tblPr>
        <w:tblW w:w="10207" w:type="dxa"/>
        <w:jc w:val="left"/>
        <w:tblInd w:w="-75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3"/>
        <w:gridCol w:w="1418"/>
        <w:gridCol w:w="5103"/>
        <w:gridCol w:w="850"/>
        <w:gridCol w:w="851"/>
        <w:gridCol w:w="992"/>
      </w:tblGrid>
      <w:tr>
        <w:trPr>
          <w:trHeight w:val="77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ＭＳ Ｐゴシック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Entrez Gene      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PC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DU14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avarage)</w:t>
            </w:r>
          </w:p>
        </w:tc>
      </w:tr>
      <w:tr>
        <w:trPr>
          <w:trHeight w:val="319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177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ZAK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erile alpha motif and leucine zipper containing kinase AZK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97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6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3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ARL6I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P-ribosylation factor-like 6 interact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798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WDR7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WD repeat domain 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00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ARPC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in related protein 2/3 complex, subunit 5, 16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4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TAGLN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gel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5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CTS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thepsin 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3.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5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TMEM15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protein 158 (gene/pseudogen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557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TCTEX1D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ctex1 domain containing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9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GST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utathione S-transferase pi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0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CCDC1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iled-coil domain containing 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9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LAS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G1 homolog, ceramide synth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5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CTNN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tenin (cadherin-associated protein), delta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0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C14orf4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4 open reading frame 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50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TMEM45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protein 45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7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PRELI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ELI domain containing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98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SEN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UMO1/sentrin specific peptid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5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BMP2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MP2 inducible k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018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C4orf3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4 open reading frame 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67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SQL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qualene epoxid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1 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09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Arial Unicode MS" w:cs="Courier New"/>
                <w:color w:val="00000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4"/>
                <w:szCs w:val="14"/>
              </w:rPr>
              <w:t>SEC61B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ec61 beta subuni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8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PM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opomyos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39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RI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CA1 interacting protein C-terminal helic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09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22093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2209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1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HF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ipoma HMGIC fusion partn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REB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MP responsive element binding protein-lik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AV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veolin 1, caveolae protein, 22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9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11orf5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1 open reading frame 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PM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opomyosin 1 (alph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4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ER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ERP, TP53 apoptosis effec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S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oes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0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HNA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HNAK nucleo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7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RD5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eroid-5-alpha-reductase, alpha polypeptide 1 (3-oxo-5 alpha-steroid delta 4-dehydrogenase alpha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6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19orf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9 open reading frame 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8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FSD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jor facilitator superfamily domain containing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5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T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erritin, light polypept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KIAA170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IAA17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9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LEKHA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leckstrin homology domain containing, family A (phosphoinositide binding specific) membe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VKOR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vitamin K epoxide reductase complex, subunit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5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UMF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ulfatase modifying fac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NIP3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CL2/adenovirus E1B 19kDa interacting protein 3-lik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6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KBP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K506 binding protein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NME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on-metastatic cells 4, protein expressed 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30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UB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ubulin,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P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rboxypeptidase 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17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4orf4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4 open reading frame 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938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GPX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utathione peroxidase 8 (putativ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3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ZDHHC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, DHHC-type containing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1282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ENSAP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ndosulfine alpha pseudogen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59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AVER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bonucleoprotein, PTB-binding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17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IN5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in-52 homolog (C. elegan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41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IQC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Q motif containing 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RRFI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rich repeat (in FLII) interact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AMP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ysosomal-associated membrane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8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RRC4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rich repeat containing 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61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CARA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cavenger receptor class A, member 5 (putativ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ELF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UGBP, Elav-like family membe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7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NF11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ng finger protein 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7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DYNC1LI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ynein, cytoplasmic 1, light intermediate cha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8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ZNF39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 protein 3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9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KAP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ytoskeleton-associated prote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1317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10013172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1001317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33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NKRD5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kyrin repeat domain 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ETN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entrin, EF-hand protein, 3 (CDC31 homolog, 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30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73010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730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GM2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M2 ganglioside activa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49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TPMT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tein tyrosine phosphatase, mitochondrial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8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N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urine nucleoside phosphor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1308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10013085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1001308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3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5orf5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5 open reading frame 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1307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RRC7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rich repeat containing 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3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4orf2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4 open reading frame 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NN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lpon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753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MEM1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protein 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99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UBQLN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ubiquil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UL4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ullin 4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52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TXBP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yntaxin binding prote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K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enylate ki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3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I4K2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hosphatidylinositol 4-kinase type 2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61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TLL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ubulin tyrosine ligase-like family, membe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61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BXO4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-box protein 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6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TP5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TP synthase, H+ transporting, mitochondrial F0 complex, subunit 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13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END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EN domain containing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8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VR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iovirus receptor-related 2 (herpesvirus entry mediator 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67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TP5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TP synthase, H+ transporting, mitochondrial F0 complex, subunit G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AP3K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itogen-activated protein kinase kinase ki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4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AM3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3, member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7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TYH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weety homolog 3 (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4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BX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box homolog 5 (HP1 alpha homolog, 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OP2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opoisomerase (DNA) II alpha 170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6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PAG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erm associated antigen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EC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C8 homolog (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7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BTPS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mbrane-bound transcription factor peptidase, sit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02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20orf10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20 open reading frame 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97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MOD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opomodulin 3 (ubiquitou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LOD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collagen-lysine, 2-oxoglutarate 5-dioxyge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I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jor intrinsic protein of lens fib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MP1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trix metallopeptidase 14 (membrane-inserted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6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D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diator of DNA-damage checkpoint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1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YO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yosin XI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7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KIAA168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IAA16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6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YH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yosin, heavy chain 9, non-musc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6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8orf8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8 open reading frame 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6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1PR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hingosine-1-phosphate receptor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40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LJ4687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4409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39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XRA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trix-remodelling associated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TPN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tein tyrosine phosphatase, non-receptor type 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CKDH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anched chain keto acid dehydrogenase E1, beta polypept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598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MRPL42P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itochondrial ribosomal protein L42 pseudogene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05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CO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hort coiled-coil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G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utam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15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AM117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17, member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9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RIM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ipartite motif-containing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ACM1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AC1 suppressor of actin mutations 1-like (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3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NDRG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-myc downstream regulated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4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VEGF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vascular endothelial growth factor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715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14orf14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4 open reading frame 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6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OX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RY (sex determining region Y)-box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40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FAM183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83, member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601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11orf6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1 open reading frame 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8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ZC3H1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 CCCH-type containing 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FS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eaded filament structural protein 1, filens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5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RPC1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in related protein 2/3 complex, subunit 1A, 41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603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TMTC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and tetratricopeptide repeat containing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FC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plication factor C (activator 1) 3, 38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44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EAR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utamyl-tRNA synthetase 2, mitochondrial (putativ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ZTFL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zipper transcription factor-lik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BS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ardet-Biedl syndrom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1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NASEH2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bonuclease H2, subunit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46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EFCAB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-hand calcium binding doma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9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HNRNPA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eterogeneous nuclear ribonucleoprotein A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62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CB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ysteine conjugate-beta ly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BCKDH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anched chain keto acid dehydrogenase E1, beta polypept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2924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10029240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protein LOC1002924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UBA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ubiquitin-like modifier activating enzym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2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PS2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bosomal protein S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2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OQ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enzyme Q7 homolog, ubiquinone (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HAU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AUS augmin-like complex, subunit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OC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mine oxidase, copper containing 2 (retina-specific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L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lathrin, light chain (Lc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PSD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leckstrin and Sec7 domain containing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1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CCDC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iled-coil domain containing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4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IA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alic acid acetylest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3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SPA1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erm autoantigenic protein 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30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73063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7306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ARPP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MP-regulated phosphoprotein, 19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535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LOC15357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protein LOC1535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18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RFT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FT1 homolog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OPN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ops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</w:tr>
    </w:tbl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9:58:00Z</dcterms:created>
  <dc:creator>chiba</dc:creator>
  <dc:description/>
  <cp:keywords/>
  <dc:language>en-US</dc:language>
  <cp:lastModifiedBy>Nijiro Nohata</cp:lastModifiedBy>
  <cp:lastPrinted>2010-12-15T11:13:00Z</cp:lastPrinted>
  <dcterms:modified xsi:type="dcterms:W3CDTF">2011-09-27T06:59:00Z</dcterms:modified>
  <cp:revision>3</cp:revision>
  <dc:subject/>
  <dc:title/>
</cp:coreProperties>
</file>